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EFC3A" w14:textId="42468EC9" w:rsidR="005F24E6" w:rsidRPr="003274ED" w:rsidRDefault="005F24E6" w:rsidP="005F24E6">
      <w:pPr>
        <w:spacing w:after="0" w:line="240" w:lineRule="auto"/>
        <w:ind w:left="-709" w:right="-1074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461093"/>
      <w:bookmarkStart w:id="1" w:name="_Hlk149327659"/>
      <w:bookmarkStart w:id="2" w:name="_Hlk149336095"/>
      <w:r w:rsidRPr="006B44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03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7067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B44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</w:t>
      </w:r>
      <w:r w:rsidRPr="003274ED">
        <w:rPr>
          <w:rFonts w:ascii="Times New Roman" w:hAnsi="Times New Roman" w:cs="Times New Roman"/>
          <w:b/>
          <w:bCs/>
          <w:sz w:val="24"/>
          <w:szCs w:val="24"/>
        </w:rPr>
        <w:t>rect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parsimonious model</w:t>
      </w:r>
    </w:p>
    <w:p w14:paraId="1F2E2417" w14:textId="3467D14B" w:rsidR="005F24E6" w:rsidRPr="00B4423E" w:rsidRDefault="005F24E6" w:rsidP="005F24E6">
      <w:pPr>
        <w:rPr>
          <w:rFonts w:ascii="Times New Roman" w:hAnsi="Times New Roman" w:cs="Times New Roman"/>
        </w:rPr>
      </w:pPr>
    </w:p>
    <w:tbl>
      <w:tblPr>
        <w:tblStyle w:val="Tabellrutenett"/>
        <w:tblW w:w="10968" w:type="dxa"/>
        <w:tblInd w:w="-1134" w:type="dxa"/>
        <w:tblLook w:val="04A0" w:firstRow="1" w:lastRow="0" w:firstColumn="1" w:lastColumn="0" w:noHBand="0" w:noVBand="1"/>
      </w:tblPr>
      <w:tblGrid>
        <w:gridCol w:w="7235"/>
        <w:gridCol w:w="1034"/>
        <w:gridCol w:w="1659"/>
        <w:gridCol w:w="1040"/>
      </w:tblGrid>
      <w:tr w:rsidR="005F24E6" w:rsidRPr="00B4423E" w14:paraId="63CF1B9D" w14:textId="77777777" w:rsidTr="00194349">
        <w:tc>
          <w:tcPr>
            <w:tcW w:w="7235" w:type="dxa"/>
            <w:tcBorders>
              <w:left w:val="nil"/>
              <w:right w:val="nil"/>
            </w:tcBorders>
          </w:tcPr>
          <w:p w14:paraId="482B5721" w14:textId="1D55E705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41BA5F7C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25EDF15D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3451440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B3749" w:rsidRPr="00B4423E" w14:paraId="4A5DB48B" w14:textId="77777777" w:rsidTr="00194349">
        <w:tc>
          <w:tcPr>
            <w:tcW w:w="7235" w:type="dxa"/>
            <w:tcBorders>
              <w:left w:val="nil"/>
              <w:bottom w:val="nil"/>
              <w:right w:val="nil"/>
            </w:tcBorders>
          </w:tcPr>
          <w:p w14:paraId="31B67EA6" w14:textId="47A25C53" w:rsidR="004B3749" w:rsidRPr="00B4423E" w:rsidRDefault="004B3749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41258623" w14:textId="77777777" w:rsidR="004B3749" w:rsidRPr="00B4423E" w:rsidRDefault="004B3749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797D2C4" w14:textId="77777777" w:rsidR="004B3749" w:rsidRPr="00B4423E" w:rsidRDefault="004B3749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767D922D" w14:textId="77777777" w:rsidR="004B3749" w:rsidRPr="00B4423E" w:rsidRDefault="004B3749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24E6" w:rsidRPr="00B4423E" w14:paraId="59EAA130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B633A71" w14:textId="4FEFD265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>Sex → Smok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C5C3D0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F5D65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1 / 0.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2C579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44</w:t>
            </w:r>
          </w:p>
        </w:tc>
      </w:tr>
      <w:tr w:rsidR="005F24E6" w:rsidRPr="00B4423E" w14:paraId="168FAB5F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9368AFA" w14:textId="3BDC7FD5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 xml:space="preserve">1999 → Smoking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C7E58C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21DBAE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11 / 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BF5A44A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14</w:t>
            </w:r>
          </w:p>
        </w:tc>
      </w:tr>
      <w:tr w:rsidR="005F24E6" w:rsidRPr="00B4423E" w14:paraId="627BCA08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0AE0CBE" w14:textId="0CA7F21A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  <w:r w:rsidRPr="00B4423E">
              <w:rPr>
                <w:rFonts w:ascii="Times New Roman" w:hAnsi="Times New Roman" w:cs="Times New Roman"/>
              </w:rPr>
              <w:t xml:space="preserve"> → Smok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2B9576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11B1CD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27 / 0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DEC87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1</w:t>
            </w:r>
          </w:p>
        </w:tc>
      </w:tr>
      <w:tr w:rsidR="005F24E6" w:rsidRPr="00B4423E" w14:paraId="0909574B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2028A52" w14:textId="21251528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Psychological distress → Smok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81377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639BB9A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>-0.090 / -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DEE80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26</w:t>
            </w:r>
          </w:p>
        </w:tc>
      </w:tr>
      <w:tr w:rsidR="005F24E6" w:rsidRPr="00B4423E" w14:paraId="42CFBC61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66691F1" w14:textId="07E29BDC" w:rsidR="005F24E6" w:rsidRPr="00B4423E" w:rsidRDefault="004B3749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uit c</w:t>
            </w:r>
            <w:r w:rsidR="005F24E6" w:rsidRPr="00B4423E">
              <w:rPr>
                <w:rFonts w:ascii="Times New Roman" w:hAnsi="Times New Roman" w:cs="Times New Roman"/>
                <w:b/>
                <w:bCs/>
              </w:rPr>
              <w:t>onsump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F99F2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5B2B0D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A8F7F0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24E6" w:rsidRPr="00B4423E" w14:paraId="2377FA59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67AB406" w14:textId="41B39342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 xml:space="preserve">Psychological distress → </w:t>
            </w:r>
            <w:r w:rsidR="004B3749" w:rsidRPr="004B3749">
              <w:rPr>
                <w:rFonts w:ascii="Times New Roman" w:hAnsi="Times New Roman" w:cs="Times New Roman"/>
              </w:rPr>
              <w:t>Fruit consump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591B68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7D145D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</w:rPr>
              <w:t>-0.076 / 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82F45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33</w:t>
            </w:r>
          </w:p>
        </w:tc>
      </w:tr>
      <w:tr w:rsidR="005F24E6" w:rsidRPr="00B4423E" w14:paraId="744AD42E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CCBEB64" w14:textId="21FF8D7D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  <w:r w:rsidRPr="00B4423E">
              <w:rPr>
                <w:rFonts w:ascii="Times New Roman" w:hAnsi="Times New Roman" w:cs="Times New Roman"/>
              </w:rPr>
              <w:t xml:space="preserve"> → </w:t>
            </w:r>
            <w:r w:rsidR="004B3749" w:rsidRPr="004B3749">
              <w:rPr>
                <w:rFonts w:ascii="Times New Roman" w:hAnsi="Times New Roman" w:cs="Times New Roman"/>
              </w:rPr>
              <w:t>Fruit consump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6124AF9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D2FEA9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3 / 0.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8068D2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36</w:t>
            </w:r>
          </w:p>
        </w:tc>
      </w:tr>
      <w:tr w:rsidR="005F24E6" w:rsidRPr="00B4423E" w14:paraId="4A6655D6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5BACF96" w14:textId="6D36579D" w:rsidR="005F24E6" w:rsidRPr="00B4423E" w:rsidRDefault="00417A6D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B4423E">
              <w:rPr>
                <w:rFonts w:ascii="Times New Roman" w:hAnsi="Times New Roman" w:cs="Times New Roman"/>
                <w:b/>
                <w:bCs/>
              </w:rPr>
              <w:t>ege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="005F24E6" w:rsidRPr="00B4423E">
              <w:rPr>
                <w:rFonts w:ascii="Times New Roman" w:hAnsi="Times New Roman" w:cs="Times New Roman"/>
                <w:b/>
                <w:bCs/>
              </w:rPr>
              <w:t>onsump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BA9678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2B3F82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D2FFD66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2B54F2D6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2F7C576" w14:textId="63E3B72B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  <w:r w:rsidRPr="00B4423E">
              <w:rPr>
                <w:rFonts w:ascii="Times New Roman" w:hAnsi="Times New Roman" w:cs="Times New Roman"/>
              </w:rPr>
              <w:t xml:space="preserve"> → </w:t>
            </w:r>
            <w:r w:rsidR="00417A6D" w:rsidRPr="00417A6D">
              <w:rPr>
                <w:rFonts w:ascii="Times New Roman" w:hAnsi="Times New Roman" w:cs="Times New Roman"/>
              </w:rPr>
              <w:t>Vegetable consump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65F2E1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77E34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10 / 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55DF3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17</w:t>
            </w:r>
          </w:p>
        </w:tc>
      </w:tr>
      <w:tr w:rsidR="005F24E6" w:rsidRPr="00B4423E" w14:paraId="49578419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4F4C432" w14:textId="17C01A1A" w:rsidR="005F24E6" w:rsidRPr="00B4423E" w:rsidRDefault="004B3749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="005F24E6" w:rsidRPr="00B4423E">
              <w:rPr>
                <w:rFonts w:ascii="Times New Roman" w:hAnsi="Times New Roman" w:cs="Times New Roman"/>
                <w:b/>
                <w:bCs/>
              </w:rPr>
              <w:t>Physical activit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17A4CD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1A496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7DE048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1AD1013F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D738EB8" w14:textId="31F6E6C1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  <w:r w:rsidRPr="00B4423E">
              <w:rPr>
                <w:rFonts w:ascii="Times New Roman" w:hAnsi="Times New Roman" w:cs="Times New Roman"/>
              </w:rPr>
              <w:t xml:space="preserve"> → Physical activit</w:t>
            </w:r>
            <w:r w:rsidR="00417A6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37084E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465B8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28 / 0.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532E113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1</w:t>
            </w:r>
          </w:p>
        </w:tc>
      </w:tr>
      <w:tr w:rsidR="005F24E6" w:rsidRPr="00B4423E" w14:paraId="74B854E3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F298EFF" w14:textId="36F20655" w:rsidR="005F24E6" w:rsidRPr="00B4423E" w:rsidRDefault="004B3749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="005F24E6" w:rsidRPr="00B4423E">
              <w:rPr>
                <w:rFonts w:ascii="Times New Roman" w:hAnsi="Times New Roman" w:cs="Times New Roman"/>
                <w:b/>
                <w:bCs/>
              </w:rPr>
              <w:t>Psychological distre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5FC6E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5F0FFE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F56F5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61A69524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E9D8A17" w14:textId="67FF56CC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Social support → Psychological distre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CC7777C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3FB5CC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317 / -0.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2E4694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19F106DE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EB48395" w14:textId="6969CC6A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>Social suppor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28CE7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863F56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38D3C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5A8DF736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EA139AE" w14:textId="4F606440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Family economic </w:t>
            </w:r>
            <w:r>
              <w:rPr>
                <w:rFonts w:ascii="Times New Roman" w:hAnsi="Times New Roman" w:cs="Times New Roman"/>
              </w:rPr>
              <w:t>status</w:t>
            </w:r>
            <w:r w:rsidRPr="00B4423E">
              <w:rPr>
                <w:rFonts w:ascii="Times New Roman" w:hAnsi="Times New Roman" w:cs="Times New Roman"/>
              </w:rPr>
              <w:t xml:space="preserve"> at 12 years</w:t>
            </w:r>
            <w:r w:rsidR="00194349">
              <w:rPr>
                <w:rFonts w:ascii="Times New Roman" w:hAnsi="Times New Roman" w:cs="Times New Roman"/>
              </w:rPr>
              <w:t>-old</w:t>
            </w:r>
            <w:r w:rsidRPr="00B4423E">
              <w:rPr>
                <w:rFonts w:ascii="Times New Roman" w:hAnsi="Times New Roman" w:cs="Times New Roman"/>
              </w:rPr>
              <w:t xml:space="preserve"> → Social support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2EA98C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2B117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95 / -0.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E49BF2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305CDDC9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351A9B0" w14:textId="3FF2CF0E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Marital statu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>1999 → Social suppor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EE77AF6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16507C8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62 / -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E86A62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5DEE6EB9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5B529F4" w14:textId="4AE1D531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Living with other people → Social support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2176FD9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2ABB90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82 / 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A6A5416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49</w:t>
            </w:r>
          </w:p>
        </w:tc>
      </w:tr>
      <w:tr w:rsidR="005F24E6" w:rsidRPr="00B4423E" w14:paraId="012EA46B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F1A9CD4" w14:textId="10B14A65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 xml:space="preserve">1999 → Social support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FF40E3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69366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258 / 0.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859FE5E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0EF04AF7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5665331" w14:textId="60FE23D3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 xml:space="preserve">Social networks </w:t>
            </w:r>
            <w:r>
              <w:rPr>
                <w:rFonts w:ascii="Times New Roman" w:hAnsi="Times New Roman" w:cs="Times New Roman"/>
                <w:b/>
                <w:bCs/>
              </w:rPr>
              <w:t>of</w:t>
            </w:r>
            <w:r w:rsidRPr="00B4423E">
              <w:rPr>
                <w:rFonts w:ascii="Times New Roman" w:hAnsi="Times New Roman" w:cs="Times New Roman"/>
                <w:b/>
                <w:bCs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92731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561B24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5BE933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7190F447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37895D6" w14:textId="7C7FB804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Family composition at 12 years</w:t>
            </w:r>
            <w:r w:rsidR="00417A6D">
              <w:rPr>
                <w:rFonts w:ascii="Times New Roman" w:hAnsi="Times New Roman" w:cs="Times New Roman"/>
              </w:rPr>
              <w:t>-old</w:t>
            </w:r>
            <w:r w:rsidRPr="00B4423E">
              <w:rPr>
                <w:rFonts w:ascii="Times New Roman" w:hAnsi="Times New Roman" w:cs="Times New Roman"/>
              </w:rPr>
              <w:t xml:space="preserve">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18FDB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CB5B68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57 / -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D7E8883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2B9EEB9B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0F84778" w14:textId="4AC35B8D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Family economic </w:t>
            </w:r>
            <w:r>
              <w:rPr>
                <w:rFonts w:ascii="Times New Roman" w:hAnsi="Times New Roman" w:cs="Times New Roman"/>
              </w:rPr>
              <w:t>status</w:t>
            </w:r>
            <w:r w:rsidRPr="00B4423E">
              <w:rPr>
                <w:rFonts w:ascii="Times New Roman" w:hAnsi="Times New Roman" w:cs="Times New Roman"/>
              </w:rPr>
              <w:t xml:space="preserve"> at 12 years</w:t>
            </w:r>
            <w:r w:rsidR="00417A6D">
              <w:rPr>
                <w:rFonts w:ascii="Times New Roman" w:hAnsi="Times New Roman" w:cs="Times New Roman"/>
              </w:rPr>
              <w:t>-old</w:t>
            </w:r>
            <w:r w:rsidRPr="00B4423E">
              <w:rPr>
                <w:rFonts w:ascii="Times New Roman" w:hAnsi="Times New Roman" w:cs="Times New Roman"/>
              </w:rPr>
              <w:t xml:space="preserve">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DAB43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4071DA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97 / -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75CAA29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13</w:t>
            </w:r>
          </w:p>
        </w:tc>
      </w:tr>
      <w:tr w:rsidR="005F24E6" w:rsidRPr="00B4423E" w14:paraId="5683EBE8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AC168F6" w14:textId="2E80E696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Marital statu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 xml:space="preserve">1999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E45C1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ACC29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11 / -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DB18FC5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1</w:t>
            </w:r>
          </w:p>
        </w:tc>
      </w:tr>
      <w:tr w:rsidR="005F24E6" w:rsidRPr="00B4423E" w14:paraId="3080B6B3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DFE11F4" w14:textId="783698EA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Living with other people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 xml:space="preserve">1999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 w:rsidRPr="00B4423E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7037BF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B82AD2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30 / -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4F7D94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53F3D04F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4EDB237" w14:textId="61954F81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4423E">
              <w:rPr>
                <w:rFonts w:ascii="Times New Roman" w:hAnsi="Times New Roman" w:cs="Times New Roman"/>
                <w:b/>
                <w:bCs/>
              </w:rPr>
              <w:t xml:space="preserve">Social networks </w:t>
            </w:r>
            <w:r>
              <w:rPr>
                <w:rFonts w:ascii="Times New Roman" w:hAnsi="Times New Roman" w:cs="Times New Roman"/>
                <w:b/>
                <w:bCs/>
              </w:rPr>
              <w:t>of</w:t>
            </w:r>
            <w:r w:rsidRPr="00B442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349">
              <w:rPr>
                <w:rFonts w:ascii="Times New Roman" w:hAnsi="Times New Roman" w:cs="Times New Roman"/>
                <w:b/>
                <w:bCs/>
              </w:rPr>
              <w:t xml:space="preserve">relatives </w:t>
            </w:r>
            <w:r w:rsidR="00194349" w:rsidRPr="00194349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194349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DAC2DE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72A527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5368F3A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4E6" w:rsidRPr="00B4423E" w14:paraId="38D5FE0E" w14:textId="77777777" w:rsidTr="00194349"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B8B451C" w14:textId="077F84F6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 xml:space="preserve">Marital statu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  <w:r w:rsidRPr="00B4423E">
              <w:rPr>
                <w:rFonts w:ascii="Times New Roman" w:hAnsi="Times New Roman" w:cs="Times New Roman"/>
              </w:rPr>
              <w:t xml:space="preserve">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E717E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8D568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72 / -0.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3E6AAB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&lt; 0.001</w:t>
            </w:r>
          </w:p>
        </w:tc>
      </w:tr>
      <w:tr w:rsidR="005F24E6" w:rsidRPr="00B4423E" w14:paraId="091C65A7" w14:textId="77777777" w:rsidTr="00194349">
        <w:tc>
          <w:tcPr>
            <w:tcW w:w="7235" w:type="dxa"/>
            <w:tcBorders>
              <w:top w:val="nil"/>
              <w:left w:val="nil"/>
              <w:right w:val="nil"/>
            </w:tcBorders>
          </w:tcPr>
          <w:p w14:paraId="04803F26" w14:textId="421C9494" w:rsidR="005F24E6" w:rsidRPr="00B4423E" w:rsidRDefault="005F24E6" w:rsidP="00417A6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Parents alive at 12</w:t>
            </w:r>
            <w:r w:rsidR="00417A6D">
              <w:rPr>
                <w:rFonts w:ascii="Times New Roman" w:hAnsi="Times New Roman" w:cs="Times New Roman"/>
              </w:rPr>
              <w:t xml:space="preserve"> years-old</w:t>
            </w:r>
            <w:r w:rsidRPr="00B4423E">
              <w:rPr>
                <w:rFonts w:ascii="Times New Roman" w:hAnsi="Times New Roman" w:cs="Times New Roman"/>
              </w:rPr>
              <w:t xml:space="preserve"> → Social networks </w:t>
            </w:r>
            <w:r>
              <w:rPr>
                <w:rFonts w:ascii="Times New Roman" w:hAnsi="Times New Roman" w:cs="Times New Roman"/>
              </w:rPr>
              <w:t>of</w:t>
            </w:r>
            <w:r w:rsidRPr="00B4423E">
              <w:rPr>
                <w:rFonts w:ascii="Times New Roman" w:hAnsi="Times New Roman" w:cs="Times New Roman"/>
              </w:rPr>
              <w:t xml:space="preserve"> relatives </w:t>
            </w:r>
            <w:r w:rsidR="00194349">
              <w:rPr>
                <w:rFonts w:ascii="Times New Roman" w:hAnsi="Times New Roman" w:cs="Times New Roman"/>
              </w:rPr>
              <w:t xml:space="preserve">in </w:t>
            </w: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47034309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632F8CE1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-0.109 / -0.02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14:paraId="323C810F" w14:textId="77777777" w:rsidR="005F24E6" w:rsidRPr="00B4423E" w:rsidRDefault="005F24E6" w:rsidP="00417A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23E">
              <w:rPr>
                <w:rFonts w:ascii="Times New Roman" w:hAnsi="Times New Roman" w:cs="Times New Roman"/>
              </w:rPr>
              <w:t>0.002</w:t>
            </w:r>
          </w:p>
        </w:tc>
      </w:tr>
      <w:bookmarkEnd w:id="1"/>
      <w:bookmarkEnd w:id="2"/>
    </w:tbl>
    <w:p w14:paraId="21747436" w14:textId="77777777" w:rsidR="005F24E6" w:rsidRDefault="005F24E6" w:rsidP="005F24E6">
      <w:pPr>
        <w:spacing w:after="0" w:line="240" w:lineRule="auto"/>
        <w:rPr>
          <w:rFonts w:ascii="Palatino Linotype" w:hAnsi="Palatino Linotype"/>
          <w:b/>
          <w:bCs/>
        </w:rPr>
      </w:pPr>
    </w:p>
    <w:p w14:paraId="0B9B0C78" w14:textId="77777777" w:rsidR="005F24E6" w:rsidRDefault="005F24E6" w:rsidP="005F24E6">
      <w:pPr>
        <w:spacing w:after="0" w:line="240" w:lineRule="auto"/>
        <w:rPr>
          <w:rFonts w:ascii="Palatino Linotype" w:hAnsi="Palatino Linotype"/>
          <w:b/>
          <w:bCs/>
        </w:rPr>
      </w:pPr>
    </w:p>
    <w:p w14:paraId="563A0AB2" w14:textId="77777777" w:rsidR="005F24E6" w:rsidRDefault="005F24E6" w:rsidP="005F24E6">
      <w:pPr>
        <w:spacing w:after="0" w:line="240" w:lineRule="auto"/>
        <w:rPr>
          <w:rFonts w:ascii="Palatino Linotype" w:hAnsi="Palatino Linotype"/>
          <w:b/>
          <w:bCs/>
        </w:rPr>
      </w:pPr>
    </w:p>
    <w:p w14:paraId="3C4F3E6E" w14:textId="77777777" w:rsidR="00C72C6A" w:rsidRDefault="00C72C6A"/>
    <w:sectPr w:rsidR="00C72C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E6"/>
    <w:rsid w:val="00091AD5"/>
    <w:rsid w:val="00194349"/>
    <w:rsid w:val="0032290C"/>
    <w:rsid w:val="00417A6D"/>
    <w:rsid w:val="00457743"/>
    <w:rsid w:val="004B3749"/>
    <w:rsid w:val="005F24E6"/>
    <w:rsid w:val="008C4CC2"/>
    <w:rsid w:val="00950337"/>
    <w:rsid w:val="00A15A05"/>
    <w:rsid w:val="00AB2CBD"/>
    <w:rsid w:val="00B70678"/>
    <w:rsid w:val="00B778B7"/>
    <w:rsid w:val="00C71CBA"/>
    <w:rsid w:val="00C72C6A"/>
    <w:rsid w:val="00D801AA"/>
    <w:rsid w:val="00F9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60DB4"/>
  <w15:chartTrackingRefBased/>
  <w15:docId w15:val="{0B2B2B31-9D43-4C05-B093-6ECCBE30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="Segoe U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4E6"/>
    <w:rPr>
      <w:rFonts w:asciiTheme="minorHAnsi" w:hAnsiTheme="minorHAnsi" w:cstheme="minorBidi"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F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ianna Vettore</dc:creator>
  <cp:keywords/>
  <dc:description/>
  <cp:lastModifiedBy>Tonje Holte Stea</cp:lastModifiedBy>
  <cp:revision>3</cp:revision>
  <dcterms:created xsi:type="dcterms:W3CDTF">2024-08-02T06:23:00Z</dcterms:created>
  <dcterms:modified xsi:type="dcterms:W3CDTF">2024-08-0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1-09T21:16:4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ff48efb-b0fb-49e1-875e-0cb0c60c846b</vt:lpwstr>
  </property>
  <property fmtid="{D5CDD505-2E9C-101B-9397-08002B2CF9AE}" pid="8" name="MSIP_Label_b4114459-e220-4ae9-b339-4ebe6008cdd4_ContentBits">
    <vt:lpwstr>0</vt:lpwstr>
  </property>
</Properties>
</file>